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>Table S6 Primer information for the target protein bait carrier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60680</wp:posOffset>
                </wp:positionV>
                <wp:extent cx="4760595" cy="25469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0595" cy="2546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9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55"/>
                              <w:gridCol w:w="5942"/>
                            </w:tblGrid>
                            <w:tr>
                              <w:trPr>
                                <w:trHeight w:val="411" w:hRule="atLeast"/>
                              </w:trPr>
                              <w:tc>
                                <w:tcPr>
                                  <w:tcW w:w="155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  <w:t>Primer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6"/>
                                      <w:szCs w:val="18"/>
                                    </w:rPr>
                                    <w:t>(5'to3'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5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ZjAS1-AD-F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TGGAGGCCAGTGAAATGAAGGAGAGACAACG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ZjAS1-AD-R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TACCGGCCATTAGGCTCAGACCCGGGTGGAA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ZjAS1-BD-F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GCCATGGAGGCCGAAATGAAGGAGAGACAACG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ZjAS1-BD-R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TACCGGCCATTAGGCTCAGGGATCCCCGGGAA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ZjFT-AD-F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TACCAGATTACGCTCATATGATGCCTAGAGAAAGGGACCCTCTTGTTGT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ZjFT-AD-R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AGCTCGAGCTCGATGGATCCCTATCGTCTCCTTCCACCGGAGCCACTTTC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ZjFT-BD-F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CAGAGGAGGACCTGCATATGATGCCTAGAGAAAGGGACCCTCTTGTTGT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ZjFT-BD-R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CGCTGCAGGTCGACGGATCCCTATCGTCTCCTTCCACCGGAGCCACTTTC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ZjCO5-AD-F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TGGAGGCCAGTGAAATGATAAAGTGCGAGCT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ZjCO5-AD-R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CAATTGCTCTGATCTCTGCCACCCGGGTGGAA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ZjCO5-BD-F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GCCATGGAGGCCGAAATGATAAAGTGCGAGCT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ZjCO5-BD-R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CAATTGCTCTGATCTCTGCCGGATCCCCGGGAA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ZjCO2-AD-F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TGGAGGCCAGTGAAATGAAGTGTGAGCTCTGC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ZjCO2-AD-R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CAACTTCTGCATTCCCTATCACCCGGGTGGAA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ZjCO2-BD-F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GCCATGGAGGCCGAAATGAAGTGTGAGCTCTGC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ZjCO2-BD-R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CAACTTCTGCATTCCCTATCGGATCCCCGGGAA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ZjPIF4-AD-F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TACCAGATTACGCTCATATGGCCATGAATCACTGTATTC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ZjPIF4-AD-R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CGTATCGATGCCCACCCGGGGTTACAGTGAGGTATGAGCTCT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ZjPIF4-BD-F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CAGAGGAGGACCTGCATATGGCCATGAATCACTGTATTC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5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ZjPIF4-BD-R</w:t>
                                  </w:r>
                                </w:p>
                              </w:tc>
                              <w:tc>
                                <w:tcPr>
                                  <w:tcW w:w="594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CAGGTCGACGGATCCCCGGGGTTACAGTGAGGTATGAGCTCTTG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85pt;height:200.55pt;mso-wrap-distance-left:9pt;mso-wrap-distance-right:9pt;mso-wrap-distance-top:0pt;mso-wrap-distance-bottom:0pt;margin-top:28.4pt;mso-position-vertical-relative:text;margin-left:20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49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55"/>
                        <w:gridCol w:w="5942"/>
                      </w:tblGrid>
                      <w:tr>
                        <w:trPr>
                          <w:trHeight w:val="411" w:hRule="atLeast"/>
                        </w:trPr>
                        <w:tc>
                          <w:tcPr>
                            <w:tcW w:w="155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6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8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594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8"/>
                              </w:rPr>
                              <w:t>Primer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6"/>
                                <w:szCs w:val="18"/>
                              </w:rPr>
                              <w:t>(5'to3'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5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ZjAS1-AD-F</w:t>
                            </w:r>
                          </w:p>
                        </w:tc>
                        <w:tc>
                          <w:tcPr>
                            <w:tcW w:w="594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TGGAGGCCAGTGAAATGAAGGAGAGACAACG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ZjAS1-AD-R</w:t>
                            </w:r>
                          </w:p>
                        </w:tc>
                        <w:tc>
                          <w:tcPr>
                            <w:tcW w:w="59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TACCGGCCATTAGGCTCAGACCCGGGTGGAA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ZjAS1-BD-F</w:t>
                            </w:r>
                          </w:p>
                        </w:tc>
                        <w:tc>
                          <w:tcPr>
                            <w:tcW w:w="59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GCCATGGAGGCCGAAATGAAGGAGAGACAACG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ZjAS1-BD-R</w:t>
                            </w:r>
                          </w:p>
                        </w:tc>
                        <w:tc>
                          <w:tcPr>
                            <w:tcW w:w="59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TACCGGCCATTAGGCTCAGGGATCCCCGGGAA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ZjFT-AD-F</w:t>
                            </w:r>
                          </w:p>
                        </w:tc>
                        <w:tc>
                          <w:tcPr>
                            <w:tcW w:w="594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TACCAGATTACGCTCATATGATGCCTAGAGAAAGGGACCCTCTTGTTGT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ZjFT-AD-R</w:t>
                            </w:r>
                          </w:p>
                        </w:tc>
                        <w:tc>
                          <w:tcPr>
                            <w:tcW w:w="594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AGCTCGAGCTCGATGGATCCCTATCGTCTCCTTCCACCGGAGCCACTTTC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ZjFT-BD-F</w:t>
                            </w:r>
                          </w:p>
                        </w:tc>
                        <w:tc>
                          <w:tcPr>
                            <w:tcW w:w="594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CAGAGGAGGACCTGCATATGATGCCTAGAGAAAGGGACCCTCTTGTTGT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ZjFT-BD-R</w:t>
                            </w:r>
                          </w:p>
                        </w:tc>
                        <w:tc>
                          <w:tcPr>
                            <w:tcW w:w="594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CGCTGCAGGTCGACGGATCCCTATCGTCTCCTTCCACCGGAGCCACTTTC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ZjCO5-AD-F</w:t>
                            </w:r>
                          </w:p>
                        </w:tc>
                        <w:tc>
                          <w:tcPr>
                            <w:tcW w:w="594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TGGAGGCCAGTGAAATGATAAAGTGCGAGCT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ZjCO5-AD-R</w:t>
                            </w:r>
                          </w:p>
                        </w:tc>
                        <w:tc>
                          <w:tcPr>
                            <w:tcW w:w="594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CAATTGCTCTGATCTCTGCCACCCGGGTGGAA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ZjCO5-BD-F</w:t>
                            </w:r>
                          </w:p>
                        </w:tc>
                        <w:tc>
                          <w:tcPr>
                            <w:tcW w:w="59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GCCATGGAGGCCGAAATGATAAAGTGCGAGCT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ZjCO5-BD-R</w:t>
                            </w:r>
                          </w:p>
                        </w:tc>
                        <w:tc>
                          <w:tcPr>
                            <w:tcW w:w="59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CAATTGCTCTGATCTCTGCCGGATCCCCGGGAA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ZjCO2-AD-F</w:t>
                            </w:r>
                          </w:p>
                        </w:tc>
                        <w:tc>
                          <w:tcPr>
                            <w:tcW w:w="59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TGGAGGCCAGTGAAATGAAGTGTGAGCTCTGC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ZjCO2-AD-R</w:t>
                            </w:r>
                          </w:p>
                        </w:tc>
                        <w:tc>
                          <w:tcPr>
                            <w:tcW w:w="59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CAACTTCTGCATTCCCTATCACCCGGGTGGAA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ZjCO2-BD-F</w:t>
                            </w:r>
                          </w:p>
                        </w:tc>
                        <w:tc>
                          <w:tcPr>
                            <w:tcW w:w="59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GCCATGGAGGCCGAAATGAAGTGTGAGCTCTGC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ZjCO2-BD-R</w:t>
                            </w:r>
                          </w:p>
                        </w:tc>
                        <w:tc>
                          <w:tcPr>
                            <w:tcW w:w="59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CAACTTCTGCATTCCCTATCGGATCCCCGGGAA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ZjPIF4-AD-F</w:t>
                            </w:r>
                          </w:p>
                        </w:tc>
                        <w:tc>
                          <w:tcPr>
                            <w:tcW w:w="59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TACCAGATTACGCTCATATGGCCATGAATCACTGTATTC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ZjPIF4-AD-R</w:t>
                            </w:r>
                          </w:p>
                        </w:tc>
                        <w:tc>
                          <w:tcPr>
                            <w:tcW w:w="59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CGTATCGATGCCCACCCGGGGTTACAGTGAGGTATGAGCTCT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ZjPIF4-BD-F</w:t>
                            </w:r>
                          </w:p>
                        </w:tc>
                        <w:tc>
                          <w:tcPr>
                            <w:tcW w:w="594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CAGAGGAGGACCTGCATATGGCCATGAATCACTGTATTC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5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ZjPIF4-BD-R</w:t>
                            </w:r>
                          </w:p>
                        </w:tc>
                        <w:tc>
                          <w:tcPr>
                            <w:tcW w:w="594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CAGGTCGACGGATCCCCGGGGTTACAGTGAGGTATGAGCTCTTG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2T11:36:00Z</dcterms:created>
  <dc:creator>zhaojin</dc:creator>
  <dc:description/>
  <dc:language>en-US</dc:language>
  <cp:lastModifiedBy>Administrator</cp:lastModifiedBy>
  <dcterms:modified xsi:type="dcterms:W3CDTF">2020-04-12T11:36:00Z</dcterms:modified>
  <cp:revision>2</cp:revision>
  <dc:subject/>
  <dc:title/>
</cp:coreProperties>
</file>